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FB016C" w14:textId="77777777" w:rsidR="00A8528D" w:rsidRPr="00E3604A" w:rsidRDefault="00A8528D" w:rsidP="00A8528D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1"/>
          <w:szCs w:val="21"/>
        </w:rPr>
      </w:pPr>
    </w:p>
    <w:p w14:paraId="4F72415C" w14:textId="77777777" w:rsidR="00A8528D" w:rsidRPr="00E3604A" w:rsidRDefault="00A8528D" w:rsidP="00A8528D">
      <w:pPr>
        <w:autoSpaceDE w:val="0"/>
        <w:autoSpaceDN w:val="0"/>
        <w:adjustRightInd w:val="0"/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E3604A">
        <w:rPr>
          <w:rFonts w:ascii="Times New Roman" w:hAnsi="Times New Roman" w:cs="Times New Roman"/>
          <w:b/>
          <w:sz w:val="21"/>
          <w:szCs w:val="21"/>
        </w:rPr>
        <w:t>Association analysis of rs1050501 with SLE (adjusted for sex and age)</w:t>
      </w:r>
    </w:p>
    <w:tbl>
      <w:tblPr>
        <w:tblW w:w="7628" w:type="dxa"/>
        <w:jc w:val="center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1343"/>
        <w:gridCol w:w="1483"/>
        <w:gridCol w:w="1483"/>
        <w:gridCol w:w="898"/>
        <w:gridCol w:w="1467"/>
        <w:gridCol w:w="954"/>
      </w:tblGrid>
      <w:tr w:rsidR="00A8528D" w:rsidRPr="00E3604A" w14:paraId="777F18F1" w14:textId="77777777" w:rsidTr="00D73218">
        <w:trPr>
          <w:jc w:val="center"/>
        </w:trPr>
        <w:tc>
          <w:tcPr>
            <w:tcW w:w="13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D4237F1" w14:textId="77777777" w:rsidR="00A8528D" w:rsidRPr="00E3604A" w:rsidRDefault="00A8528D" w:rsidP="00D7321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3604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rs1050501</w:t>
            </w:r>
          </w:p>
        </w:tc>
        <w:tc>
          <w:tcPr>
            <w:tcW w:w="1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0690A5E" w14:textId="77777777" w:rsidR="00A8528D" w:rsidRPr="00E3604A" w:rsidRDefault="00A8528D" w:rsidP="00D7321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3604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8BF8EB0" w14:textId="77777777" w:rsidR="00A8528D" w:rsidRPr="00E3604A" w:rsidRDefault="00A8528D" w:rsidP="00D7321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3604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SLE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7D1EE45" w14:textId="77777777" w:rsidR="00A8528D" w:rsidRPr="00E3604A" w:rsidRDefault="00A8528D" w:rsidP="00D7321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3604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OR</w:t>
            </w:r>
          </w:p>
        </w:tc>
        <w:tc>
          <w:tcPr>
            <w:tcW w:w="14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BAEC27A" w14:textId="77777777" w:rsidR="00A8528D" w:rsidRPr="00E3604A" w:rsidRDefault="00A8528D" w:rsidP="00D7321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3604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A67B45C" w14:textId="77777777" w:rsidR="00A8528D" w:rsidRPr="00E3604A" w:rsidRDefault="00A8528D" w:rsidP="00D7321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3604A">
              <w:rPr>
                <w:rFonts w:ascii="Times New Roman" w:hAnsi="Times New Roman"/>
                <w:b/>
                <w:bCs/>
                <w:i/>
                <w:color w:val="000000"/>
                <w:sz w:val="21"/>
                <w:szCs w:val="21"/>
              </w:rPr>
              <w:t>p</w:t>
            </w:r>
            <w:r w:rsidRPr="00E3604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A8528D" w:rsidRPr="00E3604A" w14:paraId="307A581E" w14:textId="77777777" w:rsidTr="00D73218"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CC890" w14:textId="77777777" w:rsidR="00A8528D" w:rsidRPr="00E3604A" w:rsidRDefault="00A8528D" w:rsidP="00D73218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3604A">
              <w:rPr>
                <w:rFonts w:ascii="Times New Roman" w:hAnsi="Times New Roman"/>
                <w:b/>
                <w:bCs/>
                <w:sz w:val="21"/>
                <w:szCs w:val="21"/>
              </w:rPr>
              <w:t>alleli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3D7359F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230F187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AAE7693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207B788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D188384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A8528D" w:rsidRPr="00E3604A" w14:paraId="1D784456" w14:textId="77777777" w:rsidTr="00D73218"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3365C" w14:textId="77777777" w:rsidR="00A8528D" w:rsidRPr="00E3604A" w:rsidRDefault="00A8528D" w:rsidP="00D73218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3604A">
              <w:rPr>
                <w:rFonts w:ascii="Times New Roman" w:hAnsi="Times New Roman"/>
                <w:b/>
                <w:bCs/>
                <w:sz w:val="21"/>
                <w:szCs w:val="21"/>
              </w:rPr>
              <w:t>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961DC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604A">
              <w:rPr>
                <w:rFonts w:ascii="Times New Roman" w:hAnsi="Times New Roman"/>
                <w:color w:val="000000"/>
                <w:sz w:val="21"/>
                <w:szCs w:val="21"/>
              </w:rPr>
              <w:t>1038 (75.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BE0C1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604A">
              <w:rPr>
                <w:rFonts w:ascii="Times New Roman" w:hAnsi="Times New Roman"/>
                <w:color w:val="000000"/>
                <w:sz w:val="21"/>
                <w:szCs w:val="21"/>
              </w:rPr>
              <w:t>1039 (73.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A2FEB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604A">
              <w:rPr>
                <w:rFonts w:ascii="Times New Roman" w:hAnsi="Times New Roman"/>
                <w:color w:val="000000"/>
                <w:sz w:val="21"/>
                <w:szCs w:val="21"/>
              </w:rPr>
              <w:t>1.14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D221D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604A">
              <w:rPr>
                <w:rFonts w:ascii="Times New Roman" w:hAnsi="Times New Roman"/>
                <w:color w:val="000000"/>
                <w:sz w:val="21"/>
                <w:szCs w:val="21"/>
              </w:rPr>
              <w:t>0.958-1.36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280E9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604A">
              <w:rPr>
                <w:rFonts w:ascii="Times New Roman" w:hAnsi="Times New Roman"/>
                <w:color w:val="000000"/>
                <w:sz w:val="21"/>
                <w:szCs w:val="21"/>
              </w:rPr>
              <w:t>0.138</w:t>
            </w:r>
          </w:p>
        </w:tc>
      </w:tr>
      <w:tr w:rsidR="00A8528D" w:rsidRPr="00E3604A" w14:paraId="6C6F15F3" w14:textId="77777777" w:rsidTr="00D73218"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25AFB" w14:textId="77777777" w:rsidR="00A8528D" w:rsidRPr="00E3604A" w:rsidRDefault="00A8528D" w:rsidP="00D73218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3604A">
              <w:rPr>
                <w:rFonts w:ascii="Times New Roman" w:hAnsi="Times New Roman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90A73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604A">
              <w:rPr>
                <w:rFonts w:ascii="Times New Roman" w:hAnsi="Times New Roman"/>
                <w:color w:val="000000"/>
                <w:sz w:val="21"/>
                <w:szCs w:val="21"/>
              </w:rPr>
              <w:t>338 (24.6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2D19E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604A">
              <w:rPr>
                <w:rFonts w:ascii="Times New Roman" w:hAnsi="Times New Roman"/>
                <w:color w:val="000000"/>
                <w:sz w:val="21"/>
                <w:szCs w:val="21"/>
              </w:rPr>
              <w:t>383 (26.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3506D57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6F7FA5BA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F05CBFB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A8528D" w:rsidRPr="00E3604A" w14:paraId="22F3C37F" w14:textId="77777777" w:rsidTr="00D73218"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A0D33" w14:textId="77777777" w:rsidR="00A8528D" w:rsidRPr="00E3604A" w:rsidRDefault="00A8528D" w:rsidP="00D73218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3604A">
              <w:rPr>
                <w:rFonts w:ascii="Times New Roman" w:hAnsi="Times New Roman"/>
                <w:b/>
                <w:bCs/>
                <w:sz w:val="21"/>
                <w:szCs w:val="21"/>
              </w:rPr>
              <w:t>genotypi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2C95C88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1EFA2C0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1437552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3F88EE7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18EEBAB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A8528D" w:rsidRPr="00E3604A" w14:paraId="5C051490" w14:textId="77777777" w:rsidTr="00D73218"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F9C20" w14:textId="77777777" w:rsidR="00A8528D" w:rsidRPr="00E3604A" w:rsidRDefault="00A8528D" w:rsidP="00D73218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3604A">
              <w:rPr>
                <w:rFonts w:ascii="Times New Roman" w:hAnsi="Times New Roman"/>
                <w:b/>
                <w:bCs/>
                <w:sz w:val="21"/>
                <w:szCs w:val="21"/>
              </w:rPr>
              <w:t>TT+T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57249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604A">
              <w:rPr>
                <w:rFonts w:ascii="Times New Roman" w:hAnsi="Times New Roman"/>
                <w:color w:val="000000"/>
                <w:sz w:val="21"/>
                <w:szCs w:val="21"/>
              </w:rPr>
              <w:t>662 (96.2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E1B56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604A">
              <w:rPr>
                <w:rFonts w:ascii="Times New Roman" w:hAnsi="Times New Roman"/>
                <w:color w:val="000000"/>
                <w:sz w:val="21"/>
                <w:szCs w:val="21"/>
              </w:rPr>
              <w:t>661 (92.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B6A4A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604A">
              <w:rPr>
                <w:rFonts w:ascii="Times New Roman" w:hAnsi="Times New Roman"/>
                <w:color w:val="000000"/>
                <w:sz w:val="21"/>
                <w:szCs w:val="21"/>
              </w:rPr>
              <w:t>1.92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96DA1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604A">
              <w:rPr>
                <w:rFonts w:ascii="Times New Roman" w:hAnsi="Times New Roman"/>
                <w:color w:val="000000"/>
                <w:sz w:val="21"/>
                <w:szCs w:val="21"/>
              </w:rPr>
              <w:t>1.185-3.13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F7DAC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604A">
              <w:rPr>
                <w:rFonts w:ascii="Times New Roman" w:hAnsi="Times New Roman"/>
                <w:color w:val="000000"/>
                <w:sz w:val="21"/>
                <w:szCs w:val="21"/>
              </w:rPr>
              <w:t>0.008</w:t>
            </w:r>
          </w:p>
        </w:tc>
      </w:tr>
      <w:tr w:rsidR="00A8528D" w:rsidRPr="00E3604A" w14:paraId="6A828115" w14:textId="77777777" w:rsidTr="00D73218">
        <w:trPr>
          <w:jc w:val="center"/>
        </w:trPr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9F2B36D" w14:textId="77777777" w:rsidR="00A8528D" w:rsidRPr="00E3604A" w:rsidRDefault="00A8528D" w:rsidP="00D73218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3604A">
              <w:rPr>
                <w:rFonts w:ascii="Times New Roman" w:hAnsi="Times New Roman"/>
                <w:b/>
                <w:bCs/>
                <w:sz w:val="21"/>
                <w:szCs w:val="21"/>
              </w:rPr>
              <w:t>CC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EDA31A3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604A">
              <w:rPr>
                <w:rFonts w:ascii="Times New Roman" w:hAnsi="Times New Roman"/>
                <w:color w:val="000000"/>
                <w:sz w:val="21"/>
                <w:szCs w:val="21"/>
              </w:rPr>
              <w:t>26 (3.78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3AF40A4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3604A">
              <w:rPr>
                <w:rFonts w:ascii="Times New Roman" w:hAnsi="Times New Roman"/>
                <w:color w:val="000000"/>
                <w:sz w:val="21"/>
                <w:szCs w:val="21"/>
              </w:rPr>
              <w:t>50 (7.03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54F81F5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6397E8E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6B8CC4D" w14:textId="77777777" w:rsidR="00A8528D" w:rsidRPr="00E3604A" w:rsidRDefault="00A8528D" w:rsidP="00D73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</w:tbl>
    <w:p w14:paraId="2B9EFE0A" w14:textId="77777777" w:rsidR="00A8528D" w:rsidRPr="00E3604A" w:rsidRDefault="00A8528D" w:rsidP="00A8528D">
      <w:pPr>
        <w:widowControl/>
        <w:spacing w:line="480" w:lineRule="auto"/>
        <w:rPr>
          <w:rFonts w:ascii="Times New Roman" w:hAnsi="Times New Roman" w:cs="Times New Roman"/>
          <w:color w:val="70AD47" w:themeColor="accent6"/>
          <w:sz w:val="21"/>
          <w:szCs w:val="21"/>
        </w:rPr>
      </w:pPr>
    </w:p>
    <w:p w14:paraId="74C1FC35" w14:textId="77777777" w:rsidR="00F24E69" w:rsidRPr="00E3604A" w:rsidRDefault="00F24E69" w:rsidP="00A8528D">
      <w:pPr>
        <w:rPr>
          <w:sz w:val="21"/>
          <w:szCs w:val="21"/>
        </w:rPr>
      </w:pPr>
      <w:bookmarkStart w:id="0" w:name="_GoBack"/>
      <w:bookmarkEnd w:id="0"/>
    </w:p>
    <w:sectPr w:rsidR="00F24E69" w:rsidRPr="00E3604A" w:rsidSect="00E3604A">
      <w:footerReference w:type="even" r:id="rId8"/>
      <w:footerReference w:type="default" r:id="rId9"/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858DEA" w14:textId="77777777" w:rsidR="00E247E9" w:rsidRDefault="00E247E9" w:rsidP="00DB7608">
      <w:r>
        <w:separator/>
      </w:r>
    </w:p>
  </w:endnote>
  <w:endnote w:type="continuationSeparator" w:id="0">
    <w:p w14:paraId="2E7D2D94" w14:textId="77777777" w:rsidR="00E247E9" w:rsidRDefault="00E247E9" w:rsidP="00DB7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977652" w14:textId="77777777" w:rsidR="00DE0CB0" w:rsidRDefault="00DE0CB0" w:rsidP="00512D2F">
    <w:pPr>
      <w:pStyle w:val="af2"/>
      <w:framePr w:wrap="none" w:vAnchor="text" w:hAnchor="margin" w:xAlign="center" w:y="1"/>
      <w:rPr>
        <w:rStyle w:val="af5"/>
      </w:rPr>
    </w:pPr>
    <w:r>
      <w:rPr>
        <w:rStyle w:val="af5"/>
      </w:rPr>
      <w:fldChar w:fldCharType="begin"/>
    </w:r>
    <w:r>
      <w:rPr>
        <w:rStyle w:val="af5"/>
      </w:rPr>
      <w:instrText xml:space="preserve">PAGE  </w:instrText>
    </w:r>
    <w:r>
      <w:rPr>
        <w:rStyle w:val="af5"/>
      </w:rPr>
      <w:fldChar w:fldCharType="end"/>
    </w:r>
  </w:p>
  <w:p w14:paraId="1C9F9803" w14:textId="77777777" w:rsidR="00DE0CB0" w:rsidRDefault="00DE0CB0" w:rsidP="00512D2F">
    <w:pPr>
      <w:pStyle w:val="af2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05ACB5" w14:textId="77777777" w:rsidR="00DE0CB0" w:rsidRDefault="00DE0CB0" w:rsidP="00512D2F">
    <w:pPr>
      <w:pStyle w:val="af2"/>
      <w:framePr w:wrap="none" w:vAnchor="text" w:hAnchor="margin" w:xAlign="center" w:y="1"/>
      <w:rPr>
        <w:rStyle w:val="af5"/>
      </w:rPr>
    </w:pPr>
    <w:r>
      <w:rPr>
        <w:rStyle w:val="af5"/>
      </w:rPr>
      <w:fldChar w:fldCharType="begin"/>
    </w:r>
    <w:r>
      <w:rPr>
        <w:rStyle w:val="af5"/>
      </w:rPr>
      <w:instrText xml:space="preserve">PAGE  </w:instrText>
    </w:r>
    <w:r>
      <w:rPr>
        <w:rStyle w:val="af5"/>
      </w:rPr>
      <w:fldChar w:fldCharType="separate"/>
    </w:r>
    <w:r w:rsidR="00E3604A">
      <w:rPr>
        <w:rStyle w:val="af5"/>
        <w:noProof/>
      </w:rPr>
      <w:t>1</w:t>
    </w:r>
    <w:r>
      <w:rPr>
        <w:rStyle w:val="af5"/>
      </w:rPr>
      <w:fldChar w:fldCharType="end"/>
    </w:r>
  </w:p>
  <w:p w14:paraId="76DEF90F" w14:textId="77777777" w:rsidR="00DE0CB0" w:rsidRDefault="00DE0CB0" w:rsidP="00512D2F">
    <w:pPr>
      <w:pStyle w:val="af2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7194B7" w14:textId="77777777" w:rsidR="00E247E9" w:rsidRDefault="00E247E9" w:rsidP="00DB7608">
      <w:r>
        <w:separator/>
      </w:r>
    </w:p>
  </w:footnote>
  <w:footnote w:type="continuationSeparator" w:id="0">
    <w:p w14:paraId="52B136D9" w14:textId="77777777" w:rsidR="00E247E9" w:rsidRDefault="00E247E9" w:rsidP="00DB76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232EA0"/>
    <w:multiLevelType w:val="hybridMultilevel"/>
    <w:tmpl w:val="E17AA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2A4D3E"/>
    <w:multiLevelType w:val="hybridMultilevel"/>
    <w:tmpl w:val="A3A456BC"/>
    <w:lvl w:ilvl="0" w:tplc="FA1C853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633390"/>
    <w:multiLevelType w:val="hybridMultilevel"/>
    <w:tmpl w:val="49B4D462"/>
    <w:lvl w:ilvl="0" w:tplc="94D08560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92236"/>
    <w:rsid w:val="0000092E"/>
    <w:rsid w:val="0000133B"/>
    <w:rsid w:val="0000556E"/>
    <w:rsid w:val="00005A02"/>
    <w:rsid w:val="000122E1"/>
    <w:rsid w:val="00012F08"/>
    <w:rsid w:val="000133A4"/>
    <w:rsid w:val="00014A13"/>
    <w:rsid w:val="000155E4"/>
    <w:rsid w:val="00016848"/>
    <w:rsid w:val="00017163"/>
    <w:rsid w:val="00017DFE"/>
    <w:rsid w:val="00020B40"/>
    <w:rsid w:val="0002117E"/>
    <w:rsid w:val="00022625"/>
    <w:rsid w:val="000261B1"/>
    <w:rsid w:val="00030971"/>
    <w:rsid w:val="0003147C"/>
    <w:rsid w:val="00032CA4"/>
    <w:rsid w:val="000340F1"/>
    <w:rsid w:val="00035AC2"/>
    <w:rsid w:val="00040EC3"/>
    <w:rsid w:val="000412AE"/>
    <w:rsid w:val="00043FB4"/>
    <w:rsid w:val="00044608"/>
    <w:rsid w:val="00044FB7"/>
    <w:rsid w:val="0004596F"/>
    <w:rsid w:val="00046270"/>
    <w:rsid w:val="0004678E"/>
    <w:rsid w:val="000500B5"/>
    <w:rsid w:val="00051BC9"/>
    <w:rsid w:val="00052DD0"/>
    <w:rsid w:val="00053AE1"/>
    <w:rsid w:val="00053C27"/>
    <w:rsid w:val="00053CC4"/>
    <w:rsid w:val="00054EAD"/>
    <w:rsid w:val="00054ED9"/>
    <w:rsid w:val="000556AA"/>
    <w:rsid w:val="00060665"/>
    <w:rsid w:val="00061666"/>
    <w:rsid w:val="00061908"/>
    <w:rsid w:val="00062A16"/>
    <w:rsid w:val="000638A8"/>
    <w:rsid w:val="00065898"/>
    <w:rsid w:val="000658EE"/>
    <w:rsid w:val="00065A69"/>
    <w:rsid w:val="00066666"/>
    <w:rsid w:val="0007090F"/>
    <w:rsid w:val="00070B55"/>
    <w:rsid w:val="0007150B"/>
    <w:rsid w:val="00072E79"/>
    <w:rsid w:val="0007637B"/>
    <w:rsid w:val="00076E29"/>
    <w:rsid w:val="00080376"/>
    <w:rsid w:val="00082F38"/>
    <w:rsid w:val="0008436F"/>
    <w:rsid w:val="00084FB7"/>
    <w:rsid w:val="00085948"/>
    <w:rsid w:val="000879E5"/>
    <w:rsid w:val="000922C9"/>
    <w:rsid w:val="00092602"/>
    <w:rsid w:val="0009283A"/>
    <w:rsid w:val="00092B14"/>
    <w:rsid w:val="0009475C"/>
    <w:rsid w:val="00094C1B"/>
    <w:rsid w:val="0009581A"/>
    <w:rsid w:val="000A03E5"/>
    <w:rsid w:val="000A0607"/>
    <w:rsid w:val="000A0D96"/>
    <w:rsid w:val="000A12FB"/>
    <w:rsid w:val="000A3084"/>
    <w:rsid w:val="000A49DD"/>
    <w:rsid w:val="000A63C3"/>
    <w:rsid w:val="000A7625"/>
    <w:rsid w:val="000B0CFC"/>
    <w:rsid w:val="000B1424"/>
    <w:rsid w:val="000B5452"/>
    <w:rsid w:val="000B66E0"/>
    <w:rsid w:val="000B6827"/>
    <w:rsid w:val="000B7A09"/>
    <w:rsid w:val="000C0822"/>
    <w:rsid w:val="000C1D30"/>
    <w:rsid w:val="000C2ABC"/>
    <w:rsid w:val="000C3176"/>
    <w:rsid w:val="000C729E"/>
    <w:rsid w:val="000D0117"/>
    <w:rsid w:val="000D0F3A"/>
    <w:rsid w:val="000D2649"/>
    <w:rsid w:val="000D68AB"/>
    <w:rsid w:val="000D6CFC"/>
    <w:rsid w:val="000E6C44"/>
    <w:rsid w:val="000E6DAA"/>
    <w:rsid w:val="000E6DC0"/>
    <w:rsid w:val="000F1FBB"/>
    <w:rsid w:val="000F4486"/>
    <w:rsid w:val="000F6117"/>
    <w:rsid w:val="000F751C"/>
    <w:rsid w:val="0010024A"/>
    <w:rsid w:val="001007A5"/>
    <w:rsid w:val="0010118E"/>
    <w:rsid w:val="00101579"/>
    <w:rsid w:val="00102C14"/>
    <w:rsid w:val="00104252"/>
    <w:rsid w:val="0010444F"/>
    <w:rsid w:val="00111515"/>
    <w:rsid w:val="00112E6E"/>
    <w:rsid w:val="00113DCD"/>
    <w:rsid w:val="001145D7"/>
    <w:rsid w:val="001145FD"/>
    <w:rsid w:val="00115D5A"/>
    <w:rsid w:val="00117452"/>
    <w:rsid w:val="00117EC8"/>
    <w:rsid w:val="001212FF"/>
    <w:rsid w:val="00121ADD"/>
    <w:rsid w:val="00122CA3"/>
    <w:rsid w:val="00122E5E"/>
    <w:rsid w:val="001237A7"/>
    <w:rsid w:val="00127747"/>
    <w:rsid w:val="00131FAE"/>
    <w:rsid w:val="00131FC3"/>
    <w:rsid w:val="00133D52"/>
    <w:rsid w:val="001344EF"/>
    <w:rsid w:val="001349EF"/>
    <w:rsid w:val="001353A8"/>
    <w:rsid w:val="0014042D"/>
    <w:rsid w:val="0014194D"/>
    <w:rsid w:val="001428F8"/>
    <w:rsid w:val="00143530"/>
    <w:rsid w:val="00143F96"/>
    <w:rsid w:val="00147905"/>
    <w:rsid w:val="001511D4"/>
    <w:rsid w:val="0015130D"/>
    <w:rsid w:val="00152C18"/>
    <w:rsid w:val="0015362E"/>
    <w:rsid w:val="001602C6"/>
    <w:rsid w:val="0016079D"/>
    <w:rsid w:val="0016096D"/>
    <w:rsid w:val="00163ED8"/>
    <w:rsid w:val="00164AD7"/>
    <w:rsid w:val="0016519A"/>
    <w:rsid w:val="00166A1D"/>
    <w:rsid w:val="00171CDE"/>
    <w:rsid w:val="00173251"/>
    <w:rsid w:val="00175F01"/>
    <w:rsid w:val="00182980"/>
    <w:rsid w:val="00185A6F"/>
    <w:rsid w:val="001867A7"/>
    <w:rsid w:val="00193C1A"/>
    <w:rsid w:val="001944AD"/>
    <w:rsid w:val="00194DF6"/>
    <w:rsid w:val="001951CC"/>
    <w:rsid w:val="001A203F"/>
    <w:rsid w:val="001A2B66"/>
    <w:rsid w:val="001A5C74"/>
    <w:rsid w:val="001A7D8F"/>
    <w:rsid w:val="001A7EC5"/>
    <w:rsid w:val="001B025F"/>
    <w:rsid w:val="001B1EFC"/>
    <w:rsid w:val="001B3F6C"/>
    <w:rsid w:val="001B4B49"/>
    <w:rsid w:val="001B6BF9"/>
    <w:rsid w:val="001C04BB"/>
    <w:rsid w:val="001C093C"/>
    <w:rsid w:val="001C317F"/>
    <w:rsid w:val="001C6F44"/>
    <w:rsid w:val="001D0337"/>
    <w:rsid w:val="001D2472"/>
    <w:rsid w:val="001D56E0"/>
    <w:rsid w:val="001D5BEE"/>
    <w:rsid w:val="001D604A"/>
    <w:rsid w:val="001D692E"/>
    <w:rsid w:val="001D6FA9"/>
    <w:rsid w:val="001D7835"/>
    <w:rsid w:val="001D7C4E"/>
    <w:rsid w:val="001E0A41"/>
    <w:rsid w:val="001E6DDE"/>
    <w:rsid w:val="001E6F62"/>
    <w:rsid w:val="001E7025"/>
    <w:rsid w:val="001F0B58"/>
    <w:rsid w:val="001F297E"/>
    <w:rsid w:val="001F2C45"/>
    <w:rsid w:val="001F6D71"/>
    <w:rsid w:val="001F7000"/>
    <w:rsid w:val="001F74C6"/>
    <w:rsid w:val="00204F75"/>
    <w:rsid w:val="00205F10"/>
    <w:rsid w:val="00207A1B"/>
    <w:rsid w:val="00213356"/>
    <w:rsid w:val="00213671"/>
    <w:rsid w:val="002142B2"/>
    <w:rsid w:val="00216B5F"/>
    <w:rsid w:val="00216B92"/>
    <w:rsid w:val="00216E18"/>
    <w:rsid w:val="00222587"/>
    <w:rsid w:val="0022267E"/>
    <w:rsid w:val="00223114"/>
    <w:rsid w:val="0022323F"/>
    <w:rsid w:val="0022698C"/>
    <w:rsid w:val="00231401"/>
    <w:rsid w:val="00232DFE"/>
    <w:rsid w:val="00233E9C"/>
    <w:rsid w:val="00234E0B"/>
    <w:rsid w:val="0023624D"/>
    <w:rsid w:val="0023717D"/>
    <w:rsid w:val="00237568"/>
    <w:rsid w:val="00240FB2"/>
    <w:rsid w:val="00241699"/>
    <w:rsid w:val="002425A3"/>
    <w:rsid w:val="00242E19"/>
    <w:rsid w:val="002452B2"/>
    <w:rsid w:val="002458B8"/>
    <w:rsid w:val="002469A4"/>
    <w:rsid w:val="00246FA1"/>
    <w:rsid w:val="002470FC"/>
    <w:rsid w:val="002475D1"/>
    <w:rsid w:val="002500E3"/>
    <w:rsid w:val="00251D4D"/>
    <w:rsid w:val="00255831"/>
    <w:rsid w:val="00260EC2"/>
    <w:rsid w:val="00261AE4"/>
    <w:rsid w:val="00263013"/>
    <w:rsid w:val="00263116"/>
    <w:rsid w:val="00264F0A"/>
    <w:rsid w:val="00265435"/>
    <w:rsid w:val="00266914"/>
    <w:rsid w:val="00267C02"/>
    <w:rsid w:val="00271477"/>
    <w:rsid w:val="0027152A"/>
    <w:rsid w:val="00271F6B"/>
    <w:rsid w:val="0027289D"/>
    <w:rsid w:val="002734D9"/>
    <w:rsid w:val="002765D9"/>
    <w:rsid w:val="002812DE"/>
    <w:rsid w:val="0028171F"/>
    <w:rsid w:val="0028440D"/>
    <w:rsid w:val="0028635D"/>
    <w:rsid w:val="002875E6"/>
    <w:rsid w:val="0029157B"/>
    <w:rsid w:val="00291664"/>
    <w:rsid w:val="00293EFB"/>
    <w:rsid w:val="0029421A"/>
    <w:rsid w:val="002A0FAB"/>
    <w:rsid w:val="002A19D8"/>
    <w:rsid w:val="002A31F7"/>
    <w:rsid w:val="002A7054"/>
    <w:rsid w:val="002A7471"/>
    <w:rsid w:val="002B1220"/>
    <w:rsid w:val="002B377E"/>
    <w:rsid w:val="002B69F0"/>
    <w:rsid w:val="002B6D6F"/>
    <w:rsid w:val="002C0A4A"/>
    <w:rsid w:val="002C0CC4"/>
    <w:rsid w:val="002C2A18"/>
    <w:rsid w:val="002C2CC3"/>
    <w:rsid w:val="002C34CC"/>
    <w:rsid w:val="002C3CB7"/>
    <w:rsid w:val="002D3C10"/>
    <w:rsid w:val="002D5E72"/>
    <w:rsid w:val="002E03DF"/>
    <w:rsid w:val="002E0657"/>
    <w:rsid w:val="002E0C1A"/>
    <w:rsid w:val="002E1B57"/>
    <w:rsid w:val="002E6C65"/>
    <w:rsid w:val="002E78C1"/>
    <w:rsid w:val="002F0E68"/>
    <w:rsid w:val="002F28FE"/>
    <w:rsid w:val="002F29E1"/>
    <w:rsid w:val="002F572D"/>
    <w:rsid w:val="00302486"/>
    <w:rsid w:val="00302C99"/>
    <w:rsid w:val="0030606E"/>
    <w:rsid w:val="00314E1A"/>
    <w:rsid w:val="003151D4"/>
    <w:rsid w:val="0031553B"/>
    <w:rsid w:val="0032005B"/>
    <w:rsid w:val="003207F1"/>
    <w:rsid w:val="003218AE"/>
    <w:rsid w:val="00322322"/>
    <w:rsid w:val="003229B5"/>
    <w:rsid w:val="0032474B"/>
    <w:rsid w:val="0033197B"/>
    <w:rsid w:val="003330AB"/>
    <w:rsid w:val="00333C47"/>
    <w:rsid w:val="0033449B"/>
    <w:rsid w:val="003376EE"/>
    <w:rsid w:val="0034108B"/>
    <w:rsid w:val="00345EE3"/>
    <w:rsid w:val="00346B9A"/>
    <w:rsid w:val="00350682"/>
    <w:rsid w:val="003512E3"/>
    <w:rsid w:val="00353145"/>
    <w:rsid w:val="003534FA"/>
    <w:rsid w:val="00353BDC"/>
    <w:rsid w:val="00354EA6"/>
    <w:rsid w:val="003614B9"/>
    <w:rsid w:val="00361ED3"/>
    <w:rsid w:val="003631FF"/>
    <w:rsid w:val="00363688"/>
    <w:rsid w:val="00364AA6"/>
    <w:rsid w:val="00364CE0"/>
    <w:rsid w:val="003661DE"/>
    <w:rsid w:val="00367A36"/>
    <w:rsid w:val="00370C5F"/>
    <w:rsid w:val="00370DEF"/>
    <w:rsid w:val="0037336F"/>
    <w:rsid w:val="003739E7"/>
    <w:rsid w:val="00374B29"/>
    <w:rsid w:val="00375CE5"/>
    <w:rsid w:val="0038453A"/>
    <w:rsid w:val="0038532F"/>
    <w:rsid w:val="0038651E"/>
    <w:rsid w:val="00387920"/>
    <w:rsid w:val="00391CEC"/>
    <w:rsid w:val="00392A41"/>
    <w:rsid w:val="00392E43"/>
    <w:rsid w:val="00393A41"/>
    <w:rsid w:val="00393A5F"/>
    <w:rsid w:val="003949C5"/>
    <w:rsid w:val="00394AED"/>
    <w:rsid w:val="003A2E11"/>
    <w:rsid w:val="003A3869"/>
    <w:rsid w:val="003A3CF1"/>
    <w:rsid w:val="003A518A"/>
    <w:rsid w:val="003B0C92"/>
    <w:rsid w:val="003B0FAF"/>
    <w:rsid w:val="003B32D0"/>
    <w:rsid w:val="003B57CD"/>
    <w:rsid w:val="003B5D47"/>
    <w:rsid w:val="003B6575"/>
    <w:rsid w:val="003B71C8"/>
    <w:rsid w:val="003C053F"/>
    <w:rsid w:val="003C114B"/>
    <w:rsid w:val="003C54EB"/>
    <w:rsid w:val="003C55E4"/>
    <w:rsid w:val="003C5B8D"/>
    <w:rsid w:val="003C5DA3"/>
    <w:rsid w:val="003C6457"/>
    <w:rsid w:val="003C7CA2"/>
    <w:rsid w:val="003D27D7"/>
    <w:rsid w:val="003D2A1C"/>
    <w:rsid w:val="003D2BC9"/>
    <w:rsid w:val="003D3CAC"/>
    <w:rsid w:val="003D58D5"/>
    <w:rsid w:val="003D5DD6"/>
    <w:rsid w:val="003D6A84"/>
    <w:rsid w:val="003D6DEC"/>
    <w:rsid w:val="003E118F"/>
    <w:rsid w:val="003E200E"/>
    <w:rsid w:val="003E3DA2"/>
    <w:rsid w:val="003E3F70"/>
    <w:rsid w:val="003E525E"/>
    <w:rsid w:val="003E690B"/>
    <w:rsid w:val="003F1FB5"/>
    <w:rsid w:val="003F38FB"/>
    <w:rsid w:val="003F3974"/>
    <w:rsid w:val="003F4802"/>
    <w:rsid w:val="003F4AF5"/>
    <w:rsid w:val="003F4DE3"/>
    <w:rsid w:val="003F6C5C"/>
    <w:rsid w:val="00400CA3"/>
    <w:rsid w:val="00401150"/>
    <w:rsid w:val="00402E6C"/>
    <w:rsid w:val="004056F2"/>
    <w:rsid w:val="00410CD5"/>
    <w:rsid w:val="00411C57"/>
    <w:rsid w:val="0041207F"/>
    <w:rsid w:val="0041583B"/>
    <w:rsid w:val="00415862"/>
    <w:rsid w:val="0042126F"/>
    <w:rsid w:val="00426614"/>
    <w:rsid w:val="00427B88"/>
    <w:rsid w:val="00430287"/>
    <w:rsid w:val="00431542"/>
    <w:rsid w:val="00435124"/>
    <w:rsid w:val="004376C4"/>
    <w:rsid w:val="00443BB5"/>
    <w:rsid w:val="00443C90"/>
    <w:rsid w:val="00444B4C"/>
    <w:rsid w:val="00446078"/>
    <w:rsid w:val="00447EEE"/>
    <w:rsid w:val="00453A19"/>
    <w:rsid w:val="00454B46"/>
    <w:rsid w:val="00455B2D"/>
    <w:rsid w:val="00456076"/>
    <w:rsid w:val="00457C6E"/>
    <w:rsid w:val="004608EE"/>
    <w:rsid w:val="00460FE5"/>
    <w:rsid w:val="00461563"/>
    <w:rsid w:val="00464836"/>
    <w:rsid w:val="004652EC"/>
    <w:rsid w:val="00467715"/>
    <w:rsid w:val="004678E8"/>
    <w:rsid w:val="00470BA7"/>
    <w:rsid w:val="00470E57"/>
    <w:rsid w:val="004739E8"/>
    <w:rsid w:val="00480613"/>
    <w:rsid w:val="004827AB"/>
    <w:rsid w:val="00485D20"/>
    <w:rsid w:val="004872AD"/>
    <w:rsid w:val="00487743"/>
    <w:rsid w:val="00490CB2"/>
    <w:rsid w:val="00491344"/>
    <w:rsid w:val="0049140C"/>
    <w:rsid w:val="00491C06"/>
    <w:rsid w:val="0049217F"/>
    <w:rsid w:val="00492236"/>
    <w:rsid w:val="004924CA"/>
    <w:rsid w:val="00495B39"/>
    <w:rsid w:val="004A1B35"/>
    <w:rsid w:val="004A46A7"/>
    <w:rsid w:val="004A536C"/>
    <w:rsid w:val="004A5B47"/>
    <w:rsid w:val="004A700F"/>
    <w:rsid w:val="004A71C6"/>
    <w:rsid w:val="004B0130"/>
    <w:rsid w:val="004B32EA"/>
    <w:rsid w:val="004B3E92"/>
    <w:rsid w:val="004B4D22"/>
    <w:rsid w:val="004B5731"/>
    <w:rsid w:val="004B5AE7"/>
    <w:rsid w:val="004B5B0C"/>
    <w:rsid w:val="004B6567"/>
    <w:rsid w:val="004B70E8"/>
    <w:rsid w:val="004B715F"/>
    <w:rsid w:val="004C10B8"/>
    <w:rsid w:val="004C2AB3"/>
    <w:rsid w:val="004C47A0"/>
    <w:rsid w:val="004C576B"/>
    <w:rsid w:val="004C5800"/>
    <w:rsid w:val="004C7858"/>
    <w:rsid w:val="004D0D36"/>
    <w:rsid w:val="004D0D73"/>
    <w:rsid w:val="004D288F"/>
    <w:rsid w:val="004D7136"/>
    <w:rsid w:val="004D79F6"/>
    <w:rsid w:val="004E7F7A"/>
    <w:rsid w:val="004E7F86"/>
    <w:rsid w:val="004F277C"/>
    <w:rsid w:val="004F4BC6"/>
    <w:rsid w:val="00500766"/>
    <w:rsid w:val="00500B5B"/>
    <w:rsid w:val="00501E55"/>
    <w:rsid w:val="00502048"/>
    <w:rsid w:val="00502259"/>
    <w:rsid w:val="0050277F"/>
    <w:rsid w:val="00505428"/>
    <w:rsid w:val="0050597C"/>
    <w:rsid w:val="00507B1C"/>
    <w:rsid w:val="00510842"/>
    <w:rsid w:val="00512D2F"/>
    <w:rsid w:val="00514D38"/>
    <w:rsid w:val="0051765F"/>
    <w:rsid w:val="00517CB0"/>
    <w:rsid w:val="00520466"/>
    <w:rsid w:val="00521B9B"/>
    <w:rsid w:val="00526247"/>
    <w:rsid w:val="00526CEA"/>
    <w:rsid w:val="00527A60"/>
    <w:rsid w:val="00531F8D"/>
    <w:rsid w:val="0053259E"/>
    <w:rsid w:val="00533460"/>
    <w:rsid w:val="0054528A"/>
    <w:rsid w:val="00546E31"/>
    <w:rsid w:val="0055338E"/>
    <w:rsid w:val="00554C9F"/>
    <w:rsid w:val="00555803"/>
    <w:rsid w:val="005614C5"/>
    <w:rsid w:val="00563462"/>
    <w:rsid w:val="00566573"/>
    <w:rsid w:val="005679BD"/>
    <w:rsid w:val="00567FE3"/>
    <w:rsid w:val="00571267"/>
    <w:rsid w:val="005754C7"/>
    <w:rsid w:val="00575B7F"/>
    <w:rsid w:val="00580B73"/>
    <w:rsid w:val="00580D69"/>
    <w:rsid w:val="00581B0E"/>
    <w:rsid w:val="00582341"/>
    <w:rsid w:val="00582CC8"/>
    <w:rsid w:val="00585BDE"/>
    <w:rsid w:val="00595F63"/>
    <w:rsid w:val="005969B5"/>
    <w:rsid w:val="005A075D"/>
    <w:rsid w:val="005A36BD"/>
    <w:rsid w:val="005A42DC"/>
    <w:rsid w:val="005B0B0D"/>
    <w:rsid w:val="005B0EBE"/>
    <w:rsid w:val="005B4E27"/>
    <w:rsid w:val="005B7C32"/>
    <w:rsid w:val="005C207D"/>
    <w:rsid w:val="005C36D4"/>
    <w:rsid w:val="005C68C0"/>
    <w:rsid w:val="005C6C75"/>
    <w:rsid w:val="005D1AE1"/>
    <w:rsid w:val="005D1D6F"/>
    <w:rsid w:val="005D31C3"/>
    <w:rsid w:val="005D5541"/>
    <w:rsid w:val="005D6946"/>
    <w:rsid w:val="005D77BD"/>
    <w:rsid w:val="005E0355"/>
    <w:rsid w:val="005E4678"/>
    <w:rsid w:val="005E596B"/>
    <w:rsid w:val="005F2FE8"/>
    <w:rsid w:val="005F4191"/>
    <w:rsid w:val="005F53CC"/>
    <w:rsid w:val="005F57FD"/>
    <w:rsid w:val="005F6E01"/>
    <w:rsid w:val="005F7BDE"/>
    <w:rsid w:val="006016FA"/>
    <w:rsid w:val="0060274A"/>
    <w:rsid w:val="00604356"/>
    <w:rsid w:val="00605E3A"/>
    <w:rsid w:val="0060777E"/>
    <w:rsid w:val="00607AD5"/>
    <w:rsid w:val="00613833"/>
    <w:rsid w:val="0061755B"/>
    <w:rsid w:val="00617CB7"/>
    <w:rsid w:val="00621B27"/>
    <w:rsid w:val="0062302B"/>
    <w:rsid w:val="00623D1D"/>
    <w:rsid w:val="0062687E"/>
    <w:rsid w:val="00626A69"/>
    <w:rsid w:val="00627492"/>
    <w:rsid w:val="006314D4"/>
    <w:rsid w:val="00631719"/>
    <w:rsid w:val="00635046"/>
    <w:rsid w:val="0063528E"/>
    <w:rsid w:val="006364EB"/>
    <w:rsid w:val="0064019E"/>
    <w:rsid w:val="00643926"/>
    <w:rsid w:val="0065158C"/>
    <w:rsid w:val="00651F1F"/>
    <w:rsid w:val="00652873"/>
    <w:rsid w:val="006562E1"/>
    <w:rsid w:val="00656F60"/>
    <w:rsid w:val="00657B94"/>
    <w:rsid w:val="00657CEE"/>
    <w:rsid w:val="00660ABC"/>
    <w:rsid w:val="006610FA"/>
    <w:rsid w:val="0066169E"/>
    <w:rsid w:val="006671D1"/>
    <w:rsid w:val="006708A9"/>
    <w:rsid w:val="00673736"/>
    <w:rsid w:val="00674955"/>
    <w:rsid w:val="00674FAF"/>
    <w:rsid w:val="0067628A"/>
    <w:rsid w:val="0068001C"/>
    <w:rsid w:val="00680619"/>
    <w:rsid w:val="00680968"/>
    <w:rsid w:val="00682357"/>
    <w:rsid w:val="00684118"/>
    <w:rsid w:val="00684533"/>
    <w:rsid w:val="00685B05"/>
    <w:rsid w:val="00692567"/>
    <w:rsid w:val="00692A50"/>
    <w:rsid w:val="006932F8"/>
    <w:rsid w:val="006939D1"/>
    <w:rsid w:val="00693D2D"/>
    <w:rsid w:val="0069400A"/>
    <w:rsid w:val="006974DB"/>
    <w:rsid w:val="006A30FB"/>
    <w:rsid w:val="006A41A5"/>
    <w:rsid w:val="006A6CD8"/>
    <w:rsid w:val="006B0562"/>
    <w:rsid w:val="006B3162"/>
    <w:rsid w:val="006B3E51"/>
    <w:rsid w:val="006B51B9"/>
    <w:rsid w:val="006B5E6A"/>
    <w:rsid w:val="006B712A"/>
    <w:rsid w:val="006C08FE"/>
    <w:rsid w:val="006C363D"/>
    <w:rsid w:val="006C6927"/>
    <w:rsid w:val="006C781C"/>
    <w:rsid w:val="006D004B"/>
    <w:rsid w:val="006D02C2"/>
    <w:rsid w:val="006D217F"/>
    <w:rsid w:val="006D4105"/>
    <w:rsid w:val="006D4B37"/>
    <w:rsid w:val="006D5653"/>
    <w:rsid w:val="006D570D"/>
    <w:rsid w:val="006D64A4"/>
    <w:rsid w:val="006E5789"/>
    <w:rsid w:val="006F1D80"/>
    <w:rsid w:val="006F2A5C"/>
    <w:rsid w:val="006F4256"/>
    <w:rsid w:val="006F6D8A"/>
    <w:rsid w:val="006F6EB3"/>
    <w:rsid w:val="0070168A"/>
    <w:rsid w:val="00705571"/>
    <w:rsid w:val="007060DB"/>
    <w:rsid w:val="00711B12"/>
    <w:rsid w:val="00711EB9"/>
    <w:rsid w:val="00712104"/>
    <w:rsid w:val="0071466B"/>
    <w:rsid w:val="007152A5"/>
    <w:rsid w:val="007202C9"/>
    <w:rsid w:val="00720F0B"/>
    <w:rsid w:val="00720F6A"/>
    <w:rsid w:val="0072135D"/>
    <w:rsid w:val="00722938"/>
    <w:rsid w:val="00724519"/>
    <w:rsid w:val="00725710"/>
    <w:rsid w:val="00726836"/>
    <w:rsid w:val="007268C8"/>
    <w:rsid w:val="00726FBA"/>
    <w:rsid w:val="00730D0B"/>
    <w:rsid w:val="00735F40"/>
    <w:rsid w:val="0073698F"/>
    <w:rsid w:val="00741F00"/>
    <w:rsid w:val="00742FA9"/>
    <w:rsid w:val="00743777"/>
    <w:rsid w:val="00745147"/>
    <w:rsid w:val="007455E4"/>
    <w:rsid w:val="007469B2"/>
    <w:rsid w:val="00746AF4"/>
    <w:rsid w:val="00750528"/>
    <w:rsid w:val="00754466"/>
    <w:rsid w:val="007570FE"/>
    <w:rsid w:val="00757C14"/>
    <w:rsid w:val="00757E87"/>
    <w:rsid w:val="00760308"/>
    <w:rsid w:val="0076057C"/>
    <w:rsid w:val="007613A9"/>
    <w:rsid w:val="0076420C"/>
    <w:rsid w:val="00767674"/>
    <w:rsid w:val="00771269"/>
    <w:rsid w:val="007714CF"/>
    <w:rsid w:val="00773D54"/>
    <w:rsid w:val="00776DA0"/>
    <w:rsid w:val="007774AF"/>
    <w:rsid w:val="0078022A"/>
    <w:rsid w:val="0078079D"/>
    <w:rsid w:val="00782388"/>
    <w:rsid w:val="0078332B"/>
    <w:rsid w:val="00790AB4"/>
    <w:rsid w:val="007948DE"/>
    <w:rsid w:val="007A4BDE"/>
    <w:rsid w:val="007A55C9"/>
    <w:rsid w:val="007A5BCC"/>
    <w:rsid w:val="007A6068"/>
    <w:rsid w:val="007B0CE8"/>
    <w:rsid w:val="007B3F63"/>
    <w:rsid w:val="007B60B1"/>
    <w:rsid w:val="007C0A2E"/>
    <w:rsid w:val="007C164E"/>
    <w:rsid w:val="007C16F2"/>
    <w:rsid w:val="007C498C"/>
    <w:rsid w:val="007D039A"/>
    <w:rsid w:val="007D08CB"/>
    <w:rsid w:val="007D095F"/>
    <w:rsid w:val="007E03FE"/>
    <w:rsid w:val="007E057E"/>
    <w:rsid w:val="007E1ECC"/>
    <w:rsid w:val="007E1ED6"/>
    <w:rsid w:val="007E34ED"/>
    <w:rsid w:val="007E44D8"/>
    <w:rsid w:val="007E71F8"/>
    <w:rsid w:val="007E71FB"/>
    <w:rsid w:val="007E779E"/>
    <w:rsid w:val="007F03B1"/>
    <w:rsid w:val="007F03B7"/>
    <w:rsid w:val="007F0E18"/>
    <w:rsid w:val="007F1CB6"/>
    <w:rsid w:val="007F2B53"/>
    <w:rsid w:val="007F3EB1"/>
    <w:rsid w:val="007F472A"/>
    <w:rsid w:val="007F4BED"/>
    <w:rsid w:val="007F699B"/>
    <w:rsid w:val="007F6D69"/>
    <w:rsid w:val="007F7B5B"/>
    <w:rsid w:val="00800B9E"/>
    <w:rsid w:val="00802377"/>
    <w:rsid w:val="00803C85"/>
    <w:rsid w:val="0080441F"/>
    <w:rsid w:val="00805108"/>
    <w:rsid w:val="008071A9"/>
    <w:rsid w:val="0080780E"/>
    <w:rsid w:val="008122A6"/>
    <w:rsid w:val="008150FA"/>
    <w:rsid w:val="00817096"/>
    <w:rsid w:val="00817B07"/>
    <w:rsid w:val="00820BC8"/>
    <w:rsid w:val="00822ADA"/>
    <w:rsid w:val="0082317F"/>
    <w:rsid w:val="00823D10"/>
    <w:rsid w:val="00824083"/>
    <w:rsid w:val="00825735"/>
    <w:rsid w:val="00831F35"/>
    <w:rsid w:val="00832005"/>
    <w:rsid w:val="0083220E"/>
    <w:rsid w:val="00833A22"/>
    <w:rsid w:val="008359A4"/>
    <w:rsid w:val="0084462F"/>
    <w:rsid w:val="008446C3"/>
    <w:rsid w:val="00846AF5"/>
    <w:rsid w:val="00853DCD"/>
    <w:rsid w:val="008619D4"/>
    <w:rsid w:val="00863F0D"/>
    <w:rsid w:val="00865737"/>
    <w:rsid w:val="00870784"/>
    <w:rsid w:val="0087082D"/>
    <w:rsid w:val="00871E88"/>
    <w:rsid w:val="00873688"/>
    <w:rsid w:val="00873BEF"/>
    <w:rsid w:val="0088492D"/>
    <w:rsid w:val="00884A7E"/>
    <w:rsid w:val="00884C60"/>
    <w:rsid w:val="00885DC2"/>
    <w:rsid w:val="00886AC6"/>
    <w:rsid w:val="00891AD6"/>
    <w:rsid w:val="00892544"/>
    <w:rsid w:val="008948B8"/>
    <w:rsid w:val="008970C2"/>
    <w:rsid w:val="00897964"/>
    <w:rsid w:val="008A0B77"/>
    <w:rsid w:val="008A36CB"/>
    <w:rsid w:val="008A6CD5"/>
    <w:rsid w:val="008B2A54"/>
    <w:rsid w:val="008B3004"/>
    <w:rsid w:val="008B5ED2"/>
    <w:rsid w:val="008B7DB3"/>
    <w:rsid w:val="008C0775"/>
    <w:rsid w:val="008C0EBB"/>
    <w:rsid w:val="008C10AC"/>
    <w:rsid w:val="008C26C8"/>
    <w:rsid w:val="008C406C"/>
    <w:rsid w:val="008C5E95"/>
    <w:rsid w:val="008D0184"/>
    <w:rsid w:val="008D11EF"/>
    <w:rsid w:val="008D1773"/>
    <w:rsid w:val="008D319F"/>
    <w:rsid w:val="008D4265"/>
    <w:rsid w:val="008D67A6"/>
    <w:rsid w:val="008E1E6D"/>
    <w:rsid w:val="008E22F2"/>
    <w:rsid w:val="008E53B7"/>
    <w:rsid w:val="008E60A1"/>
    <w:rsid w:val="008F0799"/>
    <w:rsid w:val="008F09EB"/>
    <w:rsid w:val="008F0D49"/>
    <w:rsid w:val="008F1BBD"/>
    <w:rsid w:val="008F1D67"/>
    <w:rsid w:val="008F2E70"/>
    <w:rsid w:val="008F3BD7"/>
    <w:rsid w:val="008F50A1"/>
    <w:rsid w:val="008F5246"/>
    <w:rsid w:val="008F5CD9"/>
    <w:rsid w:val="008F7DD2"/>
    <w:rsid w:val="00902973"/>
    <w:rsid w:val="0090545A"/>
    <w:rsid w:val="009079BC"/>
    <w:rsid w:val="00910B97"/>
    <w:rsid w:val="00911D68"/>
    <w:rsid w:val="009177C6"/>
    <w:rsid w:val="00925E86"/>
    <w:rsid w:val="009273B3"/>
    <w:rsid w:val="00927C7C"/>
    <w:rsid w:val="00930301"/>
    <w:rsid w:val="009336DF"/>
    <w:rsid w:val="0093632C"/>
    <w:rsid w:val="00937A26"/>
    <w:rsid w:val="00937BD5"/>
    <w:rsid w:val="0094263B"/>
    <w:rsid w:val="00942B85"/>
    <w:rsid w:val="009441B5"/>
    <w:rsid w:val="0094441B"/>
    <w:rsid w:val="009458B5"/>
    <w:rsid w:val="00946D85"/>
    <w:rsid w:val="0094723D"/>
    <w:rsid w:val="00947424"/>
    <w:rsid w:val="00954C73"/>
    <w:rsid w:val="009571E8"/>
    <w:rsid w:val="0096006F"/>
    <w:rsid w:val="009614F5"/>
    <w:rsid w:val="009636E7"/>
    <w:rsid w:val="0096490A"/>
    <w:rsid w:val="00964D5A"/>
    <w:rsid w:val="00967562"/>
    <w:rsid w:val="009701C1"/>
    <w:rsid w:val="00970990"/>
    <w:rsid w:val="00971BD2"/>
    <w:rsid w:val="00972CED"/>
    <w:rsid w:val="00973F34"/>
    <w:rsid w:val="009756E4"/>
    <w:rsid w:val="00976162"/>
    <w:rsid w:val="00977E9F"/>
    <w:rsid w:val="009800A7"/>
    <w:rsid w:val="00982662"/>
    <w:rsid w:val="009855AC"/>
    <w:rsid w:val="00987C95"/>
    <w:rsid w:val="0099073D"/>
    <w:rsid w:val="00990EBB"/>
    <w:rsid w:val="00990F2A"/>
    <w:rsid w:val="0099189D"/>
    <w:rsid w:val="00994EDF"/>
    <w:rsid w:val="009A01B3"/>
    <w:rsid w:val="009A1E94"/>
    <w:rsid w:val="009A6F96"/>
    <w:rsid w:val="009A7548"/>
    <w:rsid w:val="009B0006"/>
    <w:rsid w:val="009B08C4"/>
    <w:rsid w:val="009B21C1"/>
    <w:rsid w:val="009B311B"/>
    <w:rsid w:val="009B5BA2"/>
    <w:rsid w:val="009B6242"/>
    <w:rsid w:val="009B6CFC"/>
    <w:rsid w:val="009B7DF9"/>
    <w:rsid w:val="009C3417"/>
    <w:rsid w:val="009C47F7"/>
    <w:rsid w:val="009C4F57"/>
    <w:rsid w:val="009C53A3"/>
    <w:rsid w:val="009D1504"/>
    <w:rsid w:val="009D3271"/>
    <w:rsid w:val="009D7AB8"/>
    <w:rsid w:val="009E0CEE"/>
    <w:rsid w:val="009E1F59"/>
    <w:rsid w:val="009E40EC"/>
    <w:rsid w:val="009E5EDD"/>
    <w:rsid w:val="009E7BA9"/>
    <w:rsid w:val="009F178C"/>
    <w:rsid w:val="009F17CE"/>
    <w:rsid w:val="009F17D9"/>
    <w:rsid w:val="009F347A"/>
    <w:rsid w:val="009F43E8"/>
    <w:rsid w:val="009F6F27"/>
    <w:rsid w:val="009F761A"/>
    <w:rsid w:val="00A00119"/>
    <w:rsid w:val="00A0113B"/>
    <w:rsid w:val="00A01787"/>
    <w:rsid w:val="00A02758"/>
    <w:rsid w:val="00A05613"/>
    <w:rsid w:val="00A07E69"/>
    <w:rsid w:val="00A11306"/>
    <w:rsid w:val="00A150D4"/>
    <w:rsid w:val="00A15628"/>
    <w:rsid w:val="00A20885"/>
    <w:rsid w:val="00A21F26"/>
    <w:rsid w:val="00A249FC"/>
    <w:rsid w:val="00A26726"/>
    <w:rsid w:val="00A305B0"/>
    <w:rsid w:val="00A31F22"/>
    <w:rsid w:val="00A328A5"/>
    <w:rsid w:val="00A35AFA"/>
    <w:rsid w:val="00A3679D"/>
    <w:rsid w:val="00A36D5A"/>
    <w:rsid w:val="00A36F67"/>
    <w:rsid w:val="00A37C18"/>
    <w:rsid w:val="00A4005D"/>
    <w:rsid w:val="00A436D7"/>
    <w:rsid w:val="00A4375B"/>
    <w:rsid w:val="00A448A2"/>
    <w:rsid w:val="00A51708"/>
    <w:rsid w:val="00A53F16"/>
    <w:rsid w:val="00A54B91"/>
    <w:rsid w:val="00A55A50"/>
    <w:rsid w:val="00A55AA8"/>
    <w:rsid w:val="00A5799C"/>
    <w:rsid w:val="00A57B98"/>
    <w:rsid w:val="00A61D3B"/>
    <w:rsid w:val="00A628DF"/>
    <w:rsid w:val="00A632E9"/>
    <w:rsid w:val="00A64AC8"/>
    <w:rsid w:val="00A65F8E"/>
    <w:rsid w:val="00A6653F"/>
    <w:rsid w:val="00A669CE"/>
    <w:rsid w:val="00A67B3E"/>
    <w:rsid w:val="00A67BC9"/>
    <w:rsid w:val="00A701BB"/>
    <w:rsid w:val="00A74408"/>
    <w:rsid w:val="00A7589A"/>
    <w:rsid w:val="00A75BF2"/>
    <w:rsid w:val="00A760A0"/>
    <w:rsid w:val="00A767A5"/>
    <w:rsid w:val="00A77F8F"/>
    <w:rsid w:val="00A80F47"/>
    <w:rsid w:val="00A80F7F"/>
    <w:rsid w:val="00A813FE"/>
    <w:rsid w:val="00A82929"/>
    <w:rsid w:val="00A84352"/>
    <w:rsid w:val="00A84641"/>
    <w:rsid w:val="00A849D3"/>
    <w:rsid w:val="00A8528D"/>
    <w:rsid w:val="00A8584A"/>
    <w:rsid w:val="00A86018"/>
    <w:rsid w:val="00A874F7"/>
    <w:rsid w:val="00A87807"/>
    <w:rsid w:val="00A920EE"/>
    <w:rsid w:val="00A92155"/>
    <w:rsid w:val="00A9318C"/>
    <w:rsid w:val="00A95010"/>
    <w:rsid w:val="00A976FC"/>
    <w:rsid w:val="00AA0636"/>
    <w:rsid w:val="00AA0D89"/>
    <w:rsid w:val="00AA1293"/>
    <w:rsid w:val="00AA5421"/>
    <w:rsid w:val="00AA54B8"/>
    <w:rsid w:val="00AB182F"/>
    <w:rsid w:val="00AB2AD0"/>
    <w:rsid w:val="00AB2D28"/>
    <w:rsid w:val="00AB52A2"/>
    <w:rsid w:val="00AB541E"/>
    <w:rsid w:val="00AB56EC"/>
    <w:rsid w:val="00AB6345"/>
    <w:rsid w:val="00AB71DE"/>
    <w:rsid w:val="00AC2265"/>
    <w:rsid w:val="00AC37B4"/>
    <w:rsid w:val="00AC52A2"/>
    <w:rsid w:val="00AC6060"/>
    <w:rsid w:val="00AC6DEE"/>
    <w:rsid w:val="00AD18D4"/>
    <w:rsid w:val="00AD2790"/>
    <w:rsid w:val="00AD43B3"/>
    <w:rsid w:val="00AE1D42"/>
    <w:rsid w:val="00AE22B8"/>
    <w:rsid w:val="00AE3210"/>
    <w:rsid w:val="00AE5360"/>
    <w:rsid w:val="00AF048E"/>
    <w:rsid w:val="00AF07B7"/>
    <w:rsid w:val="00AF14C8"/>
    <w:rsid w:val="00AF199E"/>
    <w:rsid w:val="00AF234B"/>
    <w:rsid w:val="00AF446A"/>
    <w:rsid w:val="00AF58BF"/>
    <w:rsid w:val="00AF5E8B"/>
    <w:rsid w:val="00AF7AED"/>
    <w:rsid w:val="00B00800"/>
    <w:rsid w:val="00B02731"/>
    <w:rsid w:val="00B03C6E"/>
    <w:rsid w:val="00B05610"/>
    <w:rsid w:val="00B058F4"/>
    <w:rsid w:val="00B06F04"/>
    <w:rsid w:val="00B07137"/>
    <w:rsid w:val="00B12864"/>
    <w:rsid w:val="00B177AA"/>
    <w:rsid w:val="00B17D8B"/>
    <w:rsid w:val="00B20B30"/>
    <w:rsid w:val="00B235A9"/>
    <w:rsid w:val="00B24389"/>
    <w:rsid w:val="00B259F2"/>
    <w:rsid w:val="00B27741"/>
    <w:rsid w:val="00B31F67"/>
    <w:rsid w:val="00B322BC"/>
    <w:rsid w:val="00B32A45"/>
    <w:rsid w:val="00B33262"/>
    <w:rsid w:val="00B33AA3"/>
    <w:rsid w:val="00B36468"/>
    <w:rsid w:val="00B36D9E"/>
    <w:rsid w:val="00B41EB6"/>
    <w:rsid w:val="00B42567"/>
    <w:rsid w:val="00B43D66"/>
    <w:rsid w:val="00B45252"/>
    <w:rsid w:val="00B45B5D"/>
    <w:rsid w:val="00B46169"/>
    <w:rsid w:val="00B469A7"/>
    <w:rsid w:val="00B472C0"/>
    <w:rsid w:val="00B47F99"/>
    <w:rsid w:val="00B50A27"/>
    <w:rsid w:val="00B517C8"/>
    <w:rsid w:val="00B527E7"/>
    <w:rsid w:val="00B52926"/>
    <w:rsid w:val="00B54D28"/>
    <w:rsid w:val="00B556BD"/>
    <w:rsid w:val="00B561EE"/>
    <w:rsid w:val="00B564D6"/>
    <w:rsid w:val="00B64885"/>
    <w:rsid w:val="00B65942"/>
    <w:rsid w:val="00B66F7A"/>
    <w:rsid w:val="00B67193"/>
    <w:rsid w:val="00B6783C"/>
    <w:rsid w:val="00B7203C"/>
    <w:rsid w:val="00B74C64"/>
    <w:rsid w:val="00B76BA3"/>
    <w:rsid w:val="00B76F81"/>
    <w:rsid w:val="00B77845"/>
    <w:rsid w:val="00B804A4"/>
    <w:rsid w:val="00B84430"/>
    <w:rsid w:val="00B91E74"/>
    <w:rsid w:val="00B9312E"/>
    <w:rsid w:val="00B954ED"/>
    <w:rsid w:val="00BA0399"/>
    <w:rsid w:val="00BA1104"/>
    <w:rsid w:val="00BA294E"/>
    <w:rsid w:val="00BA2B5D"/>
    <w:rsid w:val="00BA5F82"/>
    <w:rsid w:val="00BB303D"/>
    <w:rsid w:val="00BB366D"/>
    <w:rsid w:val="00BB410F"/>
    <w:rsid w:val="00BB5909"/>
    <w:rsid w:val="00BB7AC1"/>
    <w:rsid w:val="00BC0F71"/>
    <w:rsid w:val="00BC20EA"/>
    <w:rsid w:val="00BC3047"/>
    <w:rsid w:val="00BC35DF"/>
    <w:rsid w:val="00BD1C54"/>
    <w:rsid w:val="00BD1D14"/>
    <w:rsid w:val="00BD4981"/>
    <w:rsid w:val="00BD582C"/>
    <w:rsid w:val="00BD7690"/>
    <w:rsid w:val="00BD7A09"/>
    <w:rsid w:val="00BE213B"/>
    <w:rsid w:val="00BE2ECC"/>
    <w:rsid w:val="00BE3A47"/>
    <w:rsid w:val="00BE3E21"/>
    <w:rsid w:val="00BE531A"/>
    <w:rsid w:val="00BE642C"/>
    <w:rsid w:val="00BE6BFC"/>
    <w:rsid w:val="00BE7928"/>
    <w:rsid w:val="00BF1D1A"/>
    <w:rsid w:val="00BF2A56"/>
    <w:rsid w:val="00BF389A"/>
    <w:rsid w:val="00BF3E70"/>
    <w:rsid w:val="00BF527B"/>
    <w:rsid w:val="00BF53B4"/>
    <w:rsid w:val="00BF5925"/>
    <w:rsid w:val="00BF7E88"/>
    <w:rsid w:val="00C02EB6"/>
    <w:rsid w:val="00C0365D"/>
    <w:rsid w:val="00C04C1E"/>
    <w:rsid w:val="00C0765D"/>
    <w:rsid w:val="00C116DA"/>
    <w:rsid w:val="00C12EF9"/>
    <w:rsid w:val="00C13E00"/>
    <w:rsid w:val="00C166AB"/>
    <w:rsid w:val="00C168A4"/>
    <w:rsid w:val="00C17204"/>
    <w:rsid w:val="00C21E41"/>
    <w:rsid w:val="00C22091"/>
    <w:rsid w:val="00C22426"/>
    <w:rsid w:val="00C26971"/>
    <w:rsid w:val="00C35CAF"/>
    <w:rsid w:val="00C36937"/>
    <w:rsid w:val="00C45600"/>
    <w:rsid w:val="00C46A60"/>
    <w:rsid w:val="00C501C5"/>
    <w:rsid w:val="00C53442"/>
    <w:rsid w:val="00C53819"/>
    <w:rsid w:val="00C53CE5"/>
    <w:rsid w:val="00C56517"/>
    <w:rsid w:val="00C56E38"/>
    <w:rsid w:val="00C60CAD"/>
    <w:rsid w:val="00C64153"/>
    <w:rsid w:val="00C66710"/>
    <w:rsid w:val="00C669B9"/>
    <w:rsid w:val="00C672FD"/>
    <w:rsid w:val="00C67489"/>
    <w:rsid w:val="00C679EF"/>
    <w:rsid w:val="00C802A4"/>
    <w:rsid w:val="00C803BC"/>
    <w:rsid w:val="00C806E2"/>
    <w:rsid w:val="00C81289"/>
    <w:rsid w:val="00C819B1"/>
    <w:rsid w:val="00C820E7"/>
    <w:rsid w:val="00C82A45"/>
    <w:rsid w:val="00C8495C"/>
    <w:rsid w:val="00C936B5"/>
    <w:rsid w:val="00C94F8F"/>
    <w:rsid w:val="00C95030"/>
    <w:rsid w:val="00CA3637"/>
    <w:rsid w:val="00CA378B"/>
    <w:rsid w:val="00CA38A2"/>
    <w:rsid w:val="00CA4B94"/>
    <w:rsid w:val="00CB2F8E"/>
    <w:rsid w:val="00CB37A0"/>
    <w:rsid w:val="00CB463E"/>
    <w:rsid w:val="00CB6D61"/>
    <w:rsid w:val="00CB723B"/>
    <w:rsid w:val="00CB776B"/>
    <w:rsid w:val="00CB7A93"/>
    <w:rsid w:val="00CB7CD6"/>
    <w:rsid w:val="00CC1932"/>
    <w:rsid w:val="00CC1F85"/>
    <w:rsid w:val="00CC3BB8"/>
    <w:rsid w:val="00CC54E2"/>
    <w:rsid w:val="00CC7E4B"/>
    <w:rsid w:val="00CD31EB"/>
    <w:rsid w:val="00CD47AB"/>
    <w:rsid w:val="00CD5E97"/>
    <w:rsid w:val="00CD6A71"/>
    <w:rsid w:val="00CD7844"/>
    <w:rsid w:val="00CE28F2"/>
    <w:rsid w:val="00CE3B52"/>
    <w:rsid w:val="00CE487E"/>
    <w:rsid w:val="00CE51F1"/>
    <w:rsid w:val="00CE5DAA"/>
    <w:rsid w:val="00CE6811"/>
    <w:rsid w:val="00CF01B4"/>
    <w:rsid w:val="00CF3F5E"/>
    <w:rsid w:val="00CF7B64"/>
    <w:rsid w:val="00D004F4"/>
    <w:rsid w:val="00D016E7"/>
    <w:rsid w:val="00D056B9"/>
    <w:rsid w:val="00D05B5A"/>
    <w:rsid w:val="00D0778D"/>
    <w:rsid w:val="00D07820"/>
    <w:rsid w:val="00D12C1D"/>
    <w:rsid w:val="00D14517"/>
    <w:rsid w:val="00D1494D"/>
    <w:rsid w:val="00D163D2"/>
    <w:rsid w:val="00D177BD"/>
    <w:rsid w:val="00D214D8"/>
    <w:rsid w:val="00D2481F"/>
    <w:rsid w:val="00D24BDA"/>
    <w:rsid w:val="00D27E4D"/>
    <w:rsid w:val="00D33A99"/>
    <w:rsid w:val="00D34EA5"/>
    <w:rsid w:val="00D34EF8"/>
    <w:rsid w:val="00D356C1"/>
    <w:rsid w:val="00D369DF"/>
    <w:rsid w:val="00D36A30"/>
    <w:rsid w:val="00D3790C"/>
    <w:rsid w:val="00D44697"/>
    <w:rsid w:val="00D45A42"/>
    <w:rsid w:val="00D53F2D"/>
    <w:rsid w:val="00D543DC"/>
    <w:rsid w:val="00D5569F"/>
    <w:rsid w:val="00D56923"/>
    <w:rsid w:val="00D60FD5"/>
    <w:rsid w:val="00D61347"/>
    <w:rsid w:val="00D62BCE"/>
    <w:rsid w:val="00D64587"/>
    <w:rsid w:val="00D652F8"/>
    <w:rsid w:val="00D71303"/>
    <w:rsid w:val="00D713D9"/>
    <w:rsid w:val="00D7143A"/>
    <w:rsid w:val="00D75A8E"/>
    <w:rsid w:val="00D818C2"/>
    <w:rsid w:val="00D82BB8"/>
    <w:rsid w:val="00D8427E"/>
    <w:rsid w:val="00D860EE"/>
    <w:rsid w:val="00D8627A"/>
    <w:rsid w:val="00D934BC"/>
    <w:rsid w:val="00D9557A"/>
    <w:rsid w:val="00D96101"/>
    <w:rsid w:val="00D97C23"/>
    <w:rsid w:val="00DA1020"/>
    <w:rsid w:val="00DA157A"/>
    <w:rsid w:val="00DA390B"/>
    <w:rsid w:val="00DB22E8"/>
    <w:rsid w:val="00DB29A9"/>
    <w:rsid w:val="00DB3E26"/>
    <w:rsid w:val="00DB4B47"/>
    <w:rsid w:val="00DB4E7F"/>
    <w:rsid w:val="00DB6124"/>
    <w:rsid w:val="00DB69FB"/>
    <w:rsid w:val="00DB6D38"/>
    <w:rsid w:val="00DB7608"/>
    <w:rsid w:val="00DC143A"/>
    <w:rsid w:val="00DC237F"/>
    <w:rsid w:val="00DC4842"/>
    <w:rsid w:val="00DD2B2E"/>
    <w:rsid w:val="00DD47D1"/>
    <w:rsid w:val="00DD52C7"/>
    <w:rsid w:val="00DD6772"/>
    <w:rsid w:val="00DD68C7"/>
    <w:rsid w:val="00DD6B28"/>
    <w:rsid w:val="00DD7CC0"/>
    <w:rsid w:val="00DE0CB0"/>
    <w:rsid w:val="00DE309B"/>
    <w:rsid w:val="00DE486C"/>
    <w:rsid w:val="00DE648E"/>
    <w:rsid w:val="00DF24B8"/>
    <w:rsid w:val="00DF4F31"/>
    <w:rsid w:val="00DF53C2"/>
    <w:rsid w:val="00DF5B4D"/>
    <w:rsid w:val="00E03488"/>
    <w:rsid w:val="00E044C1"/>
    <w:rsid w:val="00E053B8"/>
    <w:rsid w:val="00E077B8"/>
    <w:rsid w:val="00E100AB"/>
    <w:rsid w:val="00E102B8"/>
    <w:rsid w:val="00E10C9A"/>
    <w:rsid w:val="00E137F7"/>
    <w:rsid w:val="00E1682D"/>
    <w:rsid w:val="00E2008F"/>
    <w:rsid w:val="00E21F4E"/>
    <w:rsid w:val="00E21FBF"/>
    <w:rsid w:val="00E247E9"/>
    <w:rsid w:val="00E3043C"/>
    <w:rsid w:val="00E31196"/>
    <w:rsid w:val="00E311AD"/>
    <w:rsid w:val="00E31587"/>
    <w:rsid w:val="00E34D77"/>
    <w:rsid w:val="00E3604A"/>
    <w:rsid w:val="00E40939"/>
    <w:rsid w:val="00E40C9F"/>
    <w:rsid w:val="00E41CFD"/>
    <w:rsid w:val="00E44ECB"/>
    <w:rsid w:val="00E46853"/>
    <w:rsid w:val="00E503C0"/>
    <w:rsid w:val="00E563E0"/>
    <w:rsid w:val="00E56EBE"/>
    <w:rsid w:val="00E618C7"/>
    <w:rsid w:val="00E62C72"/>
    <w:rsid w:val="00E6373B"/>
    <w:rsid w:val="00E655AC"/>
    <w:rsid w:val="00E6577D"/>
    <w:rsid w:val="00E66313"/>
    <w:rsid w:val="00E724CC"/>
    <w:rsid w:val="00E741DC"/>
    <w:rsid w:val="00E7451B"/>
    <w:rsid w:val="00E75EA7"/>
    <w:rsid w:val="00E8033A"/>
    <w:rsid w:val="00E81DF2"/>
    <w:rsid w:val="00E8306B"/>
    <w:rsid w:val="00E925AC"/>
    <w:rsid w:val="00E961A4"/>
    <w:rsid w:val="00EA4E0D"/>
    <w:rsid w:val="00EA5CD3"/>
    <w:rsid w:val="00EA6ACD"/>
    <w:rsid w:val="00EB0EB3"/>
    <w:rsid w:val="00EB1ECC"/>
    <w:rsid w:val="00EB4D81"/>
    <w:rsid w:val="00EB7284"/>
    <w:rsid w:val="00EC0357"/>
    <w:rsid w:val="00EC076C"/>
    <w:rsid w:val="00EC7E14"/>
    <w:rsid w:val="00ED190A"/>
    <w:rsid w:val="00ED3D61"/>
    <w:rsid w:val="00ED564C"/>
    <w:rsid w:val="00EE18BE"/>
    <w:rsid w:val="00EE1A90"/>
    <w:rsid w:val="00EE4A15"/>
    <w:rsid w:val="00EE50AC"/>
    <w:rsid w:val="00EE70E9"/>
    <w:rsid w:val="00EF04BF"/>
    <w:rsid w:val="00EF091C"/>
    <w:rsid w:val="00EF0F60"/>
    <w:rsid w:val="00EF3A88"/>
    <w:rsid w:val="00EF4170"/>
    <w:rsid w:val="00EF5485"/>
    <w:rsid w:val="00EF5BA7"/>
    <w:rsid w:val="00EF66D6"/>
    <w:rsid w:val="00EF67A4"/>
    <w:rsid w:val="00EF6C77"/>
    <w:rsid w:val="00EF6D69"/>
    <w:rsid w:val="00EF7947"/>
    <w:rsid w:val="00F0090D"/>
    <w:rsid w:val="00F00AF5"/>
    <w:rsid w:val="00F0210A"/>
    <w:rsid w:val="00F03CCE"/>
    <w:rsid w:val="00F04895"/>
    <w:rsid w:val="00F04BB8"/>
    <w:rsid w:val="00F103C9"/>
    <w:rsid w:val="00F11364"/>
    <w:rsid w:val="00F12363"/>
    <w:rsid w:val="00F16B2A"/>
    <w:rsid w:val="00F172B2"/>
    <w:rsid w:val="00F177E5"/>
    <w:rsid w:val="00F17D57"/>
    <w:rsid w:val="00F17E3D"/>
    <w:rsid w:val="00F207D6"/>
    <w:rsid w:val="00F20AF2"/>
    <w:rsid w:val="00F21C53"/>
    <w:rsid w:val="00F2222B"/>
    <w:rsid w:val="00F22DC0"/>
    <w:rsid w:val="00F24E69"/>
    <w:rsid w:val="00F30A4C"/>
    <w:rsid w:val="00F33F60"/>
    <w:rsid w:val="00F3548C"/>
    <w:rsid w:val="00F370E8"/>
    <w:rsid w:val="00F40379"/>
    <w:rsid w:val="00F417EA"/>
    <w:rsid w:val="00F42090"/>
    <w:rsid w:val="00F44B9D"/>
    <w:rsid w:val="00F456D1"/>
    <w:rsid w:val="00F47632"/>
    <w:rsid w:val="00F53195"/>
    <w:rsid w:val="00F54234"/>
    <w:rsid w:val="00F55E21"/>
    <w:rsid w:val="00F56EE2"/>
    <w:rsid w:val="00F625D0"/>
    <w:rsid w:val="00F634B9"/>
    <w:rsid w:val="00F638F3"/>
    <w:rsid w:val="00F63FD9"/>
    <w:rsid w:val="00F65E82"/>
    <w:rsid w:val="00F670F6"/>
    <w:rsid w:val="00F716FA"/>
    <w:rsid w:val="00F72B9E"/>
    <w:rsid w:val="00F75131"/>
    <w:rsid w:val="00F76B99"/>
    <w:rsid w:val="00F8084E"/>
    <w:rsid w:val="00F817F7"/>
    <w:rsid w:val="00F83BAD"/>
    <w:rsid w:val="00F859E9"/>
    <w:rsid w:val="00F87B26"/>
    <w:rsid w:val="00F90ED2"/>
    <w:rsid w:val="00F91FB9"/>
    <w:rsid w:val="00F93E16"/>
    <w:rsid w:val="00F96264"/>
    <w:rsid w:val="00F97020"/>
    <w:rsid w:val="00FA1A93"/>
    <w:rsid w:val="00FA1D47"/>
    <w:rsid w:val="00FA2786"/>
    <w:rsid w:val="00FA54F4"/>
    <w:rsid w:val="00FB139A"/>
    <w:rsid w:val="00FB24B2"/>
    <w:rsid w:val="00FB2E2F"/>
    <w:rsid w:val="00FC0274"/>
    <w:rsid w:val="00FC11C4"/>
    <w:rsid w:val="00FC37C0"/>
    <w:rsid w:val="00FC6284"/>
    <w:rsid w:val="00FC6FB5"/>
    <w:rsid w:val="00FD0AD0"/>
    <w:rsid w:val="00FD1FDA"/>
    <w:rsid w:val="00FD2E29"/>
    <w:rsid w:val="00FD3820"/>
    <w:rsid w:val="00FD395F"/>
    <w:rsid w:val="00FD50C3"/>
    <w:rsid w:val="00FE06FB"/>
    <w:rsid w:val="00FE1508"/>
    <w:rsid w:val="00FE4FC5"/>
    <w:rsid w:val="00FE5B2B"/>
    <w:rsid w:val="00FE5B6B"/>
    <w:rsid w:val="00FE77C4"/>
    <w:rsid w:val="00FF0156"/>
    <w:rsid w:val="00FF1DED"/>
    <w:rsid w:val="00FF4BF3"/>
    <w:rsid w:val="00FF57E4"/>
    <w:rsid w:val="00FF5940"/>
    <w:rsid w:val="00FF5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AC64D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852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1C6F44"/>
    <w:rPr>
      <w:rFonts w:ascii="Calibri" w:hAnsi="Calibri" w:cs="Calibri"/>
      <w:noProof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1C6F44"/>
    <w:rPr>
      <w:rFonts w:ascii="Calibri" w:hAnsi="Calibri" w:cs="Calibri"/>
      <w:noProof/>
      <w:szCs w:val="22"/>
    </w:rPr>
  </w:style>
  <w:style w:type="paragraph" w:customStyle="1" w:styleId="EndNoteBibliographyTitle">
    <w:name w:val="EndNote Bibliography Title"/>
    <w:basedOn w:val="a"/>
    <w:rsid w:val="00F0090D"/>
    <w:pPr>
      <w:jc w:val="center"/>
    </w:pPr>
    <w:rPr>
      <w:rFonts w:ascii="Calibri" w:hAnsi="Calibri"/>
    </w:rPr>
  </w:style>
  <w:style w:type="character" w:customStyle="1" w:styleId="EndNoteBibliography0">
    <w:name w:val="EndNote Bibliography 字符"/>
    <w:basedOn w:val="a0"/>
    <w:rsid w:val="000D68AB"/>
    <w:rPr>
      <w:rFonts w:ascii="DengXian" w:eastAsia="DengXian" w:hAnsi="DengXian"/>
      <w:sz w:val="20"/>
    </w:rPr>
  </w:style>
  <w:style w:type="paragraph" w:styleId="a3">
    <w:name w:val="Balloon Text"/>
    <w:basedOn w:val="a"/>
    <w:link w:val="a4"/>
    <w:uiPriority w:val="99"/>
    <w:semiHidden/>
    <w:unhideWhenUsed/>
    <w:rsid w:val="00990EBB"/>
    <w:rPr>
      <w:rFonts w:ascii="Times New Roman" w:hAnsi="Times New Roman" w:cs="Times New Roman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990EBB"/>
    <w:rPr>
      <w:rFonts w:ascii="Times New Roman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B46169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B46169"/>
    <w:rPr>
      <w:sz w:val="20"/>
      <w:szCs w:val="20"/>
    </w:rPr>
  </w:style>
  <w:style w:type="character" w:customStyle="1" w:styleId="a7">
    <w:name w:val="批注文字字符"/>
    <w:basedOn w:val="a0"/>
    <w:link w:val="a6"/>
    <w:uiPriority w:val="99"/>
    <w:semiHidden/>
    <w:rsid w:val="00B46169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B46169"/>
    <w:rPr>
      <w:b/>
      <w:bCs/>
    </w:rPr>
  </w:style>
  <w:style w:type="character" w:customStyle="1" w:styleId="a9">
    <w:name w:val="批注主题字符"/>
    <w:basedOn w:val="a7"/>
    <w:link w:val="a8"/>
    <w:uiPriority w:val="99"/>
    <w:semiHidden/>
    <w:rsid w:val="00B46169"/>
    <w:rPr>
      <w:b/>
      <w:bCs/>
      <w:sz w:val="20"/>
      <w:szCs w:val="20"/>
    </w:rPr>
  </w:style>
  <w:style w:type="table" w:styleId="aa">
    <w:name w:val="Light Shading"/>
    <w:basedOn w:val="a1"/>
    <w:uiPriority w:val="60"/>
    <w:rsid w:val="008F0799"/>
    <w:rPr>
      <w:color w:val="000000" w:themeColor="text1" w:themeShade="BF"/>
      <w:kern w:val="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b">
    <w:name w:val="List Paragraph"/>
    <w:basedOn w:val="a"/>
    <w:uiPriority w:val="34"/>
    <w:qFormat/>
    <w:rsid w:val="00AF234B"/>
    <w:pPr>
      <w:ind w:left="720"/>
      <w:contextualSpacing/>
    </w:pPr>
  </w:style>
  <w:style w:type="paragraph" w:styleId="ac">
    <w:name w:val="Normal (Web)"/>
    <w:basedOn w:val="a"/>
    <w:uiPriority w:val="99"/>
    <w:semiHidden/>
    <w:unhideWhenUsed/>
    <w:rsid w:val="003F38FB"/>
    <w:rPr>
      <w:rFonts w:ascii="Times New Roman" w:hAnsi="Times New Roman" w:cs="Times New Roman"/>
    </w:rPr>
  </w:style>
  <w:style w:type="character" w:styleId="ad">
    <w:name w:val="Hyperlink"/>
    <w:basedOn w:val="a0"/>
    <w:uiPriority w:val="99"/>
    <w:unhideWhenUsed/>
    <w:rsid w:val="009C3417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C3417"/>
    <w:rPr>
      <w:color w:val="605E5C"/>
      <w:shd w:val="clear" w:color="auto" w:fill="E1DFDD"/>
    </w:rPr>
  </w:style>
  <w:style w:type="table" w:styleId="ae">
    <w:name w:val="Table Grid"/>
    <w:basedOn w:val="a1"/>
    <w:uiPriority w:val="39"/>
    <w:rsid w:val="00B03C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Revision"/>
    <w:hidden/>
    <w:uiPriority w:val="99"/>
    <w:semiHidden/>
    <w:rsid w:val="009B21C1"/>
  </w:style>
  <w:style w:type="paragraph" w:styleId="af0">
    <w:name w:val="header"/>
    <w:basedOn w:val="a"/>
    <w:link w:val="af1"/>
    <w:uiPriority w:val="99"/>
    <w:unhideWhenUsed/>
    <w:rsid w:val="00DB76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字符"/>
    <w:basedOn w:val="a0"/>
    <w:link w:val="af0"/>
    <w:uiPriority w:val="99"/>
    <w:rsid w:val="00DB7608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DB76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字符"/>
    <w:basedOn w:val="a0"/>
    <w:link w:val="af2"/>
    <w:uiPriority w:val="99"/>
    <w:rsid w:val="00DB7608"/>
    <w:rPr>
      <w:sz w:val="18"/>
      <w:szCs w:val="18"/>
    </w:rPr>
  </w:style>
  <w:style w:type="character" w:styleId="af4">
    <w:name w:val="line number"/>
    <w:basedOn w:val="a0"/>
    <w:uiPriority w:val="99"/>
    <w:semiHidden/>
    <w:unhideWhenUsed/>
    <w:rsid w:val="00897964"/>
  </w:style>
  <w:style w:type="character" w:styleId="af5">
    <w:name w:val="page number"/>
    <w:basedOn w:val="a0"/>
    <w:uiPriority w:val="99"/>
    <w:semiHidden/>
    <w:unhideWhenUsed/>
    <w:rsid w:val="00512D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97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94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0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67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75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7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2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85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4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73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2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92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951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60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9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6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53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8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53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02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8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87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27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43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5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办公室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9419EC-9F0B-CC49-A37E-AACBB2AE6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45</Words>
  <Characters>258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炜</dc:creator>
  <cp:keywords/>
  <dc:description/>
  <cp:lastModifiedBy>Wei Hu</cp:lastModifiedBy>
  <cp:revision>41</cp:revision>
  <dcterms:created xsi:type="dcterms:W3CDTF">2019-02-01T08:45:00Z</dcterms:created>
  <dcterms:modified xsi:type="dcterms:W3CDTF">2019-07-06T06:19:00Z</dcterms:modified>
</cp:coreProperties>
</file>